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668" w:rsidRPr="00B12669" w:rsidRDefault="003F2668" w:rsidP="003F2668">
      <w:pPr>
        <w:widowControl w:val="0"/>
        <w:rPr>
          <w:b/>
        </w:rPr>
      </w:pPr>
      <w:r w:rsidRPr="00B12669">
        <w:rPr>
          <w:b/>
        </w:rPr>
        <w:t>Table</w:t>
      </w:r>
      <w:r>
        <w:rPr>
          <w:b/>
        </w:rPr>
        <w:t xml:space="preserve"> S1</w:t>
      </w:r>
    </w:p>
    <w:p w:rsidR="003F2668" w:rsidRPr="00FD40DD" w:rsidRDefault="003F2668" w:rsidP="003F2668">
      <w:pPr>
        <w:widowControl w:val="0"/>
        <w:rPr>
          <w:lang w:eastAsia="zh-CN"/>
        </w:rPr>
      </w:pPr>
      <w:r w:rsidRPr="00FD40DD">
        <w:rPr>
          <w:lang w:eastAsia="zh-CN"/>
        </w:rPr>
        <w:t>The information of antibody and sequence of siRNA and primer for qu</w:t>
      </w:r>
      <w:bookmarkStart w:id="0" w:name="_GoBack"/>
      <w:bookmarkEnd w:id="0"/>
      <w:r w:rsidRPr="00FD40DD">
        <w:rPr>
          <w:lang w:eastAsia="zh-CN"/>
        </w:rPr>
        <w:t>antitative PCR assay.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1272"/>
        <w:gridCol w:w="3720"/>
        <w:gridCol w:w="3000"/>
      </w:tblGrid>
      <w:tr w:rsidR="003F2668" w:rsidRPr="00FD40DD" w:rsidTr="002101AF">
        <w:trPr>
          <w:trHeight w:val="288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lang w:eastAsia="zh-CN"/>
              </w:rPr>
            </w:pPr>
            <w:r w:rsidRPr="00FD40DD">
              <w:rPr>
                <w:rFonts w:eastAsia="DengXian"/>
                <w:b/>
                <w:bCs/>
                <w:color w:val="000000"/>
                <w:lang w:eastAsia="zh-CN"/>
              </w:rPr>
              <w:t>Antibody</w:t>
            </w:r>
          </w:p>
        </w:tc>
      </w:tr>
      <w:tr w:rsidR="003F2668" w:rsidRPr="00FD40DD" w:rsidTr="002101AF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 w:hint="eastAsia"/>
                <w:color w:val="000000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Di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Cat. Number</w:t>
            </w:r>
          </w:p>
        </w:tc>
      </w:tr>
      <w:tr w:rsidR="003F2668" w:rsidRPr="00FD40DD" w:rsidTr="002101AF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C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1:1000 for western blot; 1:100 for 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proofErr w:type="spellStart"/>
            <w:r w:rsidRPr="00FD40DD">
              <w:rPr>
                <w:rFonts w:eastAsia="DengXian"/>
                <w:color w:val="000000"/>
                <w:lang w:eastAsia="zh-CN"/>
              </w:rPr>
              <w:t>Proteintech</w:t>
            </w:r>
            <w:proofErr w:type="spellEnd"/>
            <w:r w:rsidRPr="00FD40DD">
              <w:rPr>
                <w:rFonts w:eastAsia="DengXian"/>
                <w:color w:val="000000"/>
                <w:lang w:eastAsia="zh-CN"/>
              </w:rPr>
              <w:t>; 15579-1-AP</w:t>
            </w:r>
          </w:p>
        </w:tc>
      </w:tr>
      <w:tr w:rsidR="003F2668" w:rsidRPr="00FD40DD" w:rsidTr="002101AF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H3K27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1:1000 for western blot; 1:100 for 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 xml:space="preserve">Cell </w:t>
            </w:r>
            <w:proofErr w:type="spellStart"/>
            <w:r w:rsidRPr="00FD40DD">
              <w:rPr>
                <w:rFonts w:eastAsia="DengXian"/>
                <w:color w:val="000000"/>
                <w:lang w:eastAsia="zh-CN"/>
              </w:rPr>
              <w:t>Signaling</w:t>
            </w:r>
            <w:proofErr w:type="spellEnd"/>
            <w:r w:rsidRPr="00FD40DD">
              <w:rPr>
                <w:rFonts w:eastAsia="DengXian"/>
                <w:color w:val="000000"/>
                <w:lang w:eastAsia="zh-CN"/>
              </w:rPr>
              <w:t>; #9733</w:t>
            </w:r>
          </w:p>
        </w:tc>
      </w:tr>
      <w:tr w:rsidR="003F2668" w:rsidRPr="00FD40DD" w:rsidTr="002101AF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H2AK119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1:2000 for western blot; 1:1500 for 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 xml:space="preserve">Cell </w:t>
            </w:r>
            <w:proofErr w:type="spellStart"/>
            <w:r w:rsidRPr="00FD40DD">
              <w:rPr>
                <w:rFonts w:eastAsia="DengXian"/>
                <w:color w:val="000000"/>
                <w:lang w:eastAsia="zh-CN"/>
              </w:rPr>
              <w:t>Signaling</w:t>
            </w:r>
            <w:proofErr w:type="spellEnd"/>
            <w:r w:rsidRPr="00FD40DD">
              <w:rPr>
                <w:rFonts w:eastAsia="DengXian"/>
                <w:color w:val="000000"/>
                <w:lang w:eastAsia="zh-CN"/>
              </w:rPr>
              <w:t>; #8240</w:t>
            </w:r>
          </w:p>
        </w:tc>
      </w:tr>
      <w:tr w:rsidR="003F2668" w:rsidRPr="00FD40DD" w:rsidTr="002101AF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Histon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1:2000 for western blot; 1:1500 for 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D40DD">
              <w:rPr>
                <w:rFonts w:eastAsia="DengXian"/>
                <w:color w:val="000000"/>
                <w:lang w:eastAsia="zh-CN"/>
              </w:rPr>
              <w:t>Proteintech</w:t>
            </w:r>
            <w:proofErr w:type="spellEnd"/>
            <w:r w:rsidRPr="00FD40DD">
              <w:rPr>
                <w:rFonts w:eastAsia="DengXian"/>
                <w:color w:val="000000"/>
                <w:sz w:val="20"/>
                <w:szCs w:val="20"/>
                <w:lang w:eastAsia="zh-CN"/>
              </w:rPr>
              <w:t>; 17168-1-AP</w:t>
            </w:r>
          </w:p>
        </w:tc>
      </w:tr>
      <w:tr w:rsidR="003F2668" w:rsidRPr="00FD40DD" w:rsidTr="002101AF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γH2A.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1:5000 for western blot; 1:250 for 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proofErr w:type="spellStart"/>
            <w:r w:rsidRPr="00FD40DD">
              <w:rPr>
                <w:rFonts w:eastAsia="DengXian"/>
                <w:color w:val="000000"/>
                <w:lang w:eastAsia="zh-CN"/>
              </w:rPr>
              <w:t>Abcam</w:t>
            </w:r>
            <w:proofErr w:type="spellEnd"/>
            <w:r w:rsidRPr="00FD40DD">
              <w:rPr>
                <w:rFonts w:eastAsia="DengXian"/>
                <w:color w:val="000000"/>
                <w:lang w:eastAsia="zh-CN"/>
              </w:rPr>
              <w:t>; ab81299</w:t>
            </w:r>
          </w:p>
        </w:tc>
      </w:tr>
      <w:tr w:rsidR="003F2668" w:rsidRPr="00FD40DD" w:rsidTr="002101A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1:10000 for 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proofErr w:type="spellStart"/>
            <w:r w:rsidRPr="00FD40DD">
              <w:rPr>
                <w:rFonts w:eastAsia="DengXian"/>
                <w:color w:val="000000"/>
                <w:lang w:eastAsia="zh-CN"/>
              </w:rPr>
              <w:t>Proteintech</w:t>
            </w:r>
            <w:proofErr w:type="spellEnd"/>
            <w:r w:rsidRPr="00FD40DD">
              <w:rPr>
                <w:rFonts w:eastAsia="DengXian"/>
                <w:color w:val="000000"/>
                <w:lang w:eastAsia="zh-CN"/>
              </w:rPr>
              <w:t>; 27309-1-AP</w:t>
            </w:r>
          </w:p>
        </w:tc>
      </w:tr>
      <w:tr w:rsidR="003F2668" w:rsidRPr="00FD40DD" w:rsidTr="002101AF">
        <w:trPr>
          <w:trHeight w:val="288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lang w:eastAsia="zh-CN"/>
              </w:rPr>
            </w:pPr>
            <w:r w:rsidRPr="00FD40DD">
              <w:rPr>
                <w:rFonts w:eastAsia="DengXian"/>
                <w:b/>
                <w:bCs/>
                <w:color w:val="000000"/>
                <w:lang w:eastAsia="zh-CN"/>
              </w:rPr>
              <w:t>Small Interfering RNA</w:t>
            </w:r>
          </w:p>
        </w:tc>
      </w:tr>
      <w:tr w:rsidR="003F2668" w:rsidRPr="00FD40DD" w:rsidTr="002101AF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 w:hint="eastAsia"/>
                <w:color w:val="000000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Forward (5'-&gt;3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Reverse (5'-&gt;3')</w:t>
            </w:r>
          </w:p>
        </w:tc>
      </w:tr>
      <w:tr w:rsidR="003F2668" w:rsidRPr="00FD40DD" w:rsidTr="002101AF">
        <w:trPr>
          <w:trHeight w:val="2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proofErr w:type="spellStart"/>
            <w:r w:rsidRPr="00FD40DD">
              <w:rPr>
                <w:rFonts w:eastAsia="DengXian"/>
                <w:color w:val="000000"/>
                <w:lang w:eastAsia="zh-CN"/>
              </w:rPr>
              <w:t>si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UUCUCCGAACGUGUCACG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ACGUGACACGUUCGGAGAATT</w:t>
            </w:r>
          </w:p>
        </w:tc>
      </w:tr>
      <w:tr w:rsidR="003F2668" w:rsidRPr="00FD40DD" w:rsidTr="002101A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siCB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CCAGCCUAAUGAAGGGCAU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AUGCCCUUCAUUAGGCUGGTT</w:t>
            </w:r>
          </w:p>
        </w:tc>
      </w:tr>
      <w:tr w:rsidR="003F2668" w:rsidRPr="00FD40DD" w:rsidTr="002101AF">
        <w:trPr>
          <w:trHeight w:val="288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lang w:eastAsia="zh-CN"/>
              </w:rPr>
            </w:pPr>
            <w:r w:rsidRPr="00FD40DD">
              <w:rPr>
                <w:rFonts w:eastAsia="DengXian"/>
                <w:b/>
                <w:bCs/>
                <w:color w:val="000000"/>
                <w:lang w:eastAsia="zh-CN"/>
              </w:rPr>
              <w:t>Primer</w:t>
            </w:r>
          </w:p>
        </w:tc>
      </w:tr>
      <w:tr w:rsidR="003F2668" w:rsidRPr="00FD40DD" w:rsidTr="002101A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i/>
                <w:iCs/>
                <w:color w:val="000000"/>
                <w:lang w:eastAsia="zh-CN"/>
              </w:rPr>
            </w:pPr>
            <w:r w:rsidRPr="00FD40DD">
              <w:rPr>
                <w:rFonts w:eastAsia="DengXian"/>
                <w:i/>
                <w:iCs/>
                <w:color w:val="000000"/>
                <w:lang w:eastAsia="zh-CN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GAGGTACTGGCCTTGGT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AATTTGTTCTGCGGTAGCTTTC</w:t>
            </w:r>
          </w:p>
        </w:tc>
      </w:tr>
      <w:tr w:rsidR="003F2668" w:rsidRPr="00FD40DD" w:rsidTr="002101A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i/>
                <w:iCs/>
                <w:color w:val="000000"/>
                <w:lang w:eastAsia="zh-CN"/>
              </w:rPr>
            </w:pPr>
            <w:r w:rsidRPr="00FD40DD">
              <w:rPr>
                <w:rFonts w:eastAsia="DengXian"/>
                <w:i/>
                <w:iCs/>
                <w:color w:val="000000"/>
                <w:lang w:eastAsia="zh-CN"/>
              </w:rPr>
              <w:t>ECH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GCACAGCCGGAGATCT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TCACCAGTGAGGACCATCT</w:t>
            </w:r>
          </w:p>
        </w:tc>
      </w:tr>
      <w:tr w:rsidR="003F2668" w:rsidRPr="00FD40DD" w:rsidTr="002101A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i/>
                <w:iCs/>
                <w:color w:val="000000"/>
                <w:lang w:eastAsia="zh-CN"/>
              </w:rPr>
            </w:pPr>
            <w:r w:rsidRPr="00FD40DD">
              <w:rPr>
                <w:rFonts w:eastAsia="DengXian"/>
                <w:i/>
                <w:iCs/>
                <w:color w:val="000000"/>
                <w:lang w:eastAsia="zh-CN"/>
              </w:rPr>
              <w:t>MC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GCTCCCATTCCAACAGT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CTGCTATGGCTACATGGTTGAG</w:t>
            </w:r>
          </w:p>
        </w:tc>
      </w:tr>
      <w:tr w:rsidR="003F2668" w:rsidRPr="00FD40DD" w:rsidTr="002101AF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i/>
                <w:iCs/>
                <w:color w:val="000000"/>
                <w:lang w:eastAsia="zh-CN"/>
              </w:rPr>
            </w:pPr>
            <w:r w:rsidRPr="00FD40DD">
              <w:rPr>
                <w:rFonts w:eastAsia="DengXian"/>
                <w:i/>
                <w:iCs/>
                <w:color w:val="000000"/>
                <w:lang w:eastAsia="zh-CN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CTCCTCCACCTTTGAC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TCCTCTTGTGCTCTTGCTGG</w:t>
            </w:r>
          </w:p>
        </w:tc>
      </w:tr>
      <w:tr w:rsidR="003F2668" w:rsidRPr="00AD6863" w:rsidTr="002101A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i/>
                <w:iCs/>
                <w:color w:val="000000"/>
                <w:lang w:eastAsia="zh-CN"/>
              </w:rPr>
            </w:pPr>
            <w:r w:rsidRPr="00FD40DD">
              <w:rPr>
                <w:rFonts w:eastAsia="DengXian"/>
                <w:i/>
                <w:iCs/>
                <w:color w:val="000000"/>
                <w:lang w:eastAsia="zh-CN"/>
              </w:rPr>
              <w:t>AC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668" w:rsidRPr="00FD40DD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TCACCATGGATGATGATAT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F2668" w:rsidRPr="00371D80" w:rsidRDefault="003F2668" w:rsidP="002101AF">
            <w:pPr>
              <w:widowControl w:val="0"/>
              <w:spacing w:line="240" w:lineRule="auto"/>
              <w:rPr>
                <w:rFonts w:eastAsia="DengXian"/>
                <w:color w:val="000000"/>
                <w:lang w:eastAsia="zh-CN"/>
              </w:rPr>
            </w:pPr>
            <w:r w:rsidRPr="00FD40DD">
              <w:rPr>
                <w:rFonts w:eastAsia="DengXian"/>
                <w:color w:val="000000"/>
                <w:lang w:eastAsia="zh-CN"/>
              </w:rPr>
              <w:t>ATAGGAATCCTTCTGACCCATGC</w:t>
            </w:r>
          </w:p>
        </w:tc>
      </w:tr>
    </w:tbl>
    <w:p w:rsidR="003F2668" w:rsidRPr="00E21428" w:rsidRDefault="003F2668" w:rsidP="003F2668">
      <w:pPr>
        <w:widowControl w:val="0"/>
        <w:jc w:val="both"/>
        <w:rPr>
          <w:b/>
          <w:lang w:val="en-GB"/>
        </w:rPr>
      </w:pPr>
    </w:p>
    <w:p w:rsidR="003E0A4C" w:rsidRDefault="003E0A4C"/>
    <w:sectPr w:rsidR="003E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668"/>
    <w:rsid w:val="00024162"/>
    <w:rsid w:val="000413AE"/>
    <w:rsid w:val="000C46A7"/>
    <w:rsid w:val="000F4725"/>
    <w:rsid w:val="00134719"/>
    <w:rsid w:val="0015083A"/>
    <w:rsid w:val="001562A0"/>
    <w:rsid w:val="001D6B94"/>
    <w:rsid w:val="00242D7F"/>
    <w:rsid w:val="00264D9A"/>
    <w:rsid w:val="00274D64"/>
    <w:rsid w:val="002A4ED6"/>
    <w:rsid w:val="00330926"/>
    <w:rsid w:val="00350E4C"/>
    <w:rsid w:val="0038469A"/>
    <w:rsid w:val="003D4318"/>
    <w:rsid w:val="003E0A4C"/>
    <w:rsid w:val="003F2668"/>
    <w:rsid w:val="004B3233"/>
    <w:rsid w:val="004B39F9"/>
    <w:rsid w:val="004F0938"/>
    <w:rsid w:val="00503AB9"/>
    <w:rsid w:val="00520A0E"/>
    <w:rsid w:val="00526364"/>
    <w:rsid w:val="005455E6"/>
    <w:rsid w:val="0067090E"/>
    <w:rsid w:val="006A1818"/>
    <w:rsid w:val="006B6159"/>
    <w:rsid w:val="00730F81"/>
    <w:rsid w:val="00732D84"/>
    <w:rsid w:val="00744734"/>
    <w:rsid w:val="00745459"/>
    <w:rsid w:val="00796F18"/>
    <w:rsid w:val="007B5596"/>
    <w:rsid w:val="007D4809"/>
    <w:rsid w:val="008204BD"/>
    <w:rsid w:val="00913646"/>
    <w:rsid w:val="00974EA8"/>
    <w:rsid w:val="00A440EB"/>
    <w:rsid w:val="00A45828"/>
    <w:rsid w:val="00A66398"/>
    <w:rsid w:val="00AA34C0"/>
    <w:rsid w:val="00B061A0"/>
    <w:rsid w:val="00B24353"/>
    <w:rsid w:val="00B65F14"/>
    <w:rsid w:val="00BA75E9"/>
    <w:rsid w:val="00BA7620"/>
    <w:rsid w:val="00BE47A7"/>
    <w:rsid w:val="00C02FF7"/>
    <w:rsid w:val="00C375D1"/>
    <w:rsid w:val="00C47160"/>
    <w:rsid w:val="00C7500D"/>
    <w:rsid w:val="00CA2E14"/>
    <w:rsid w:val="00CC0646"/>
    <w:rsid w:val="00CF248B"/>
    <w:rsid w:val="00D42014"/>
    <w:rsid w:val="00D73C16"/>
    <w:rsid w:val="00D74CA3"/>
    <w:rsid w:val="00D7792E"/>
    <w:rsid w:val="00DA0D31"/>
    <w:rsid w:val="00DE50DC"/>
    <w:rsid w:val="00E05467"/>
    <w:rsid w:val="00E06AA8"/>
    <w:rsid w:val="00E42651"/>
    <w:rsid w:val="00E51BFD"/>
    <w:rsid w:val="00E765B2"/>
    <w:rsid w:val="00E87696"/>
    <w:rsid w:val="00E97854"/>
    <w:rsid w:val="00EF5152"/>
    <w:rsid w:val="00F00EE8"/>
    <w:rsid w:val="00F2442D"/>
    <w:rsid w:val="00F602D5"/>
    <w:rsid w:val="00F657D0"/>
    <w:rsid w:val="00F838BC"/>
    <w:rsid w:val="00FD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2A465-29ED-4E62-B7D9-EBEBFF2FF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1</cp:revision>
  <dcterms:created xsi:type="dcterms:W3CDTF">2022-12-01T07:27:00Z</dcterms:created>
  <dcterms:modified xsi:type="dcterms:W3CDTF">2022-12-01T07:29:00Z</dcterms:modified>
</cp:coreProperties>
</file>